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B97072" w14:textId="77777777" w:rsidR="00194652" w:rsidRPr="00DC4040" w:rsidRDefault="00194652" w:rsidP="00194652">
      <w:pPr>
        <w:pStyle w:val="BodyText"/>
        <w:spacing w:after="0"/>
        <w:rPr>
          <w:b/>
          <w:bCs/>
        </w:rPr>
      </w:pPr>
      <w:bookmarkStart w:id="0" w:name="_Toc68367119"/>
      <w:bookmarkStart w:id="1" w:name="_Toc69153775"/>
      <w:bookmarkStart w:id="2" w:name="_Hlk136368086"/>
      <w:r w:rsidRPr="00DC4040">
        <w:rPr>
          <w:b/>
          <w:bCs/>
        </w:rPr>
        <w:t>S2 Appendix. List of vector control needs assessment reports</w:t>
      </w:r>
      <w:bookmarkEnd w:id="0"/>
      <w:bookmarkEnd w:id="1"/>
      <w:r w:rsidRPr="00DC4040">
        <w:rPr>
          <w:b/>
          <w:bCs/>
        </w:rPr>
        <w:t>, by country, with availability from third party sources.</w:t>
      </w:r>
    </w:p>
    <w:bookmarkEnd w:id="2"/>
    <w:p w14:paraId="771B9D14" w14:textId="77777777" w:rsidR="00194652" w:rsidRPr="00A95671" w:rsidRDefault="00194652" w:rsidP="00194652">
      <w:pPr>
        <w:pStyle w:val="BodyText"/>
        <w:spacing w:after="0"/>
      </w:pPr>
    </w:p>
    <w:p w14:paraId="3DFE9123" w14:textId="77777777" w:rsidR="006D6A5C" w:rsidRDefault="006D6A5C" w:rsidP="00194652">
      <w:pPr>
        <w:pStyle w:val="BodyText"/>
        <w:spacing w:after="0"/>
      </w:pPr>
    </w:p>
    <w:p w14:paraId="7965F608" w14:textId="5778526A" w:rsidR="00194652" w:rsidRPr="00A95671" w:rsidRDefault="00194652" w:rsidP="00194652">
      <w:pPr>
        <w:pStyle w:val="BodyText"/>
        <w:spacing w:after="0"/>
      </w:pPr>
      <w:r w:rsidRPr="00A95671">
        <w:t>Bangladesh:</w:t>
      </w:r>
    </w:p>
    <w:p w14:paraId="579C9527" w14:textId="77777777" w:rsidR="00194652" w:rsidRPr="00A95671" w:rsidRDefault="00194652" w:rsidP="00194652">
      <w:pPr>
        <w:pStyle w:val="BodyText"/>
        <w:spacing w:after="120"/>
        <w:ind w:left="720"/>
      </w:pPr>
      <w:r w:rsidRPr="00A95671">
        <w:rPr>
          <w:u w:val="single"/>
        </w:rPr>
        <w:t>Report</w:t>
      </w:r>
      <w:r w:rsidRPr="00A95671">
        <w:t xml:space="preserve">: Report of the Vector Control Needs Assessment (VCNA) in Bangladesh, December 2020. By </w:t>
      </w:r>
      <w:proofErr w:type="spellStart"/>
      <w:r w:rsidRPr="00A95671">
        <w:t>Kabirul</w:t>
      </w:r>
      <w:proofErr w:type="spellEnd"/>
      <w:r w:rsidRPr="00A95671">
        <w:t xml:space="preserve"> Bashar and </w:t>
      </w:r>
      <w:proofErr w:type="spellStart"/>
      <w:r w:rsidRPr="00A95671">
        <w:t>Rajib</w:t>
      </w:r>
      <w:proofErr w:type="spellEnd"/>
      <w:r w:rsidRPr="00A95671">
        <w:t xml:space="preserve"> Chowdhury. Unpublished report, 96 pp.</w:t>
      </w:r>
    </w:p>
    <w:p w14:paraId="2D12E9F0" w14:textId="23456944" w:rsidR="00194652" w:rsidRPr="00A95671" w:rsidRDefault="00194652" w:rsidP="00194652">
      <w:pPr>
        <w:pStyle w:val="BodyText"/>
        <w:spacing w:after="120"/>
        <w:ind w:left="720"/>
      </w:pPr>
      <w:r w:rsidRPr="00A95671">
        <w:rPr>
          <w:u w:val="single"/>
        </w:rPr>
        <w:t>Available from</w:t>
      </w:r>
      <w:r w:rsidRPr="00A95671">
        <w:t xml:space="preserve">: World Health Organization, Country Office for Bangladesh, </w:t>
      </w:r>
      <w:bookmarkStart w:id="3" w:name="_GoBack"/>
      <w:bookmarkEnd w:id="3"/>
      <w:r w:rsidR="009261A6">
        <w:t>House</w:t>
      </w:r>
      <w:r w:rsidR="00132A4F">
        <w:t>-SW(I)</w:t>
      </w:r>
      <w:r w:rsidR="00224BB4">
        <w:t xml:space="preserve"> 1/A</w:t>
      </w:r>
      <w:r w:rsidR="00603877">
        <w:t>, Road 8,</w:t>
      </w:r>
      <w:r w:rsidRPr="00A95671">
        <w:t xml:space="preserve"> Gulshan 1, Dhaka-1212, Bangladesh. E-mail: sebanregistry@who.int</w:t>
      </w:r>
    </w:p>
    <w:p w14:paraId="49A55DD3" w14:textId="77777777" w:rsidR="00194652" w:rsidRPr="00A95671" w:rsidRDefault="00194652" w:rsidP="00194652">
      <w:pPr>
        <w:pStyle w:val="BodyText"/>
        <w:spacing w:after="120"/>
      </w:pPr>
      <w:r w:rsidRPr="00A95671">
        <w:t>India:</w:t>
      </w:r>
    </w:p>
    <w:p w14:paraId="680D45FC" w14:textId="77777777" w:rsidR="00194652" w:rsidRPr="00A95671" w:rsidRDefault="00194652" w:rsidP="00194652">
      <w:pPr>
        <w:pStyle w:val="BodyText"/>
        <w:spacing w:after="120"/>
        <w:ind w:left="720"/>
      </w:pPr>
      <w:r w:rsidRPr="00A95671">
        <w:rPr>
          <w:u w:val="single"/>
        </w:rPr>
        <w:t>Reports</w:t>
      </w:r>
      <w:r w:rsidRPr="00A95671">
        <w:t>:</w:t>
      </w:r>
    </w:p>
    <w:p w14:paraId="6042C8AF" w14:textId="77777777" w:rsidR="00194652" w:rsidRPr="00A95671" w:rsidRDefault="00194652" w:rsidP="00194652">
      <w:pPr>
        <w:pStyle w:val="BodyText"/>
        <w:spacing w:after="120"/>
        <w:ind w:left="720"/>
      </w:pPr>
      <w:r w:rsidRPr="00A95671">
        <w:t xml:space="preserve">Vector Control Needs Assessment (VCNA) under National Vector Borne Disease Control </w:t>
      </w:r>
      <w:proofErr w:type="spellStart"/>
      <w:r w:rsidRPr="00A95671">
        <w:t>programme</w:t>
      </w:r>
      <w:proofErr w:type="spellEnd"/>
      <w:r w:rsidRPr="00A95671">
        <w:t>, Assam State, India, September 2020. By Hardev Prasad Gupta. Unpublished report, 30 pp.</w:t>
      </w:r>
    </w:p>
    <w:p w14:paraId="7D19D03D" w14:textId="77777777" w:rsidR="00194652" w:rsidRPr="00A95671" w:rsidRDefault="00194652" w:rsidP="00194652">
      <w:pPr>
        <w:pStyle w:val="BodyText"/>
        <w:spacing w:after="120"/>
        <w:ind w:left="720"/>
      </w:pPr>
      <w:r w:rsidRPr="00A95671">
        <w:t>Report on the Vector Control Needs Assessment (VCNA) in Gujarat State, India, September 2020. By Rajendra M. Bhatt. Unpublished report, 41 pp.</w:t>
      </w:r>
    </w:p>
    <w:p w14:paraId="6256BF3A" w14:textId="77777777" w:rsidR="00194652" w:rsidRPr="00A95671" w:rsidRDefault="00194652" w:rsidP="00194652">
      <w:pPr>
        <w:pStyle w:val="BodyText"/>
        <w:spacing w:after="120"/>
        <w:ind w:left="720"/>
      </w:pPr>
      <w:r w:rsidRPr="00A95671">
        <w:t>Jharkhand Vector Control Needs Assessment, September 2020. By A.T.S. Sinha. Unpublished report, 29 pp.</w:t>
      </w:r>
    </w:p>
    <w:p w14:paraId="34F2F2B5" w14:textId="77777777" w:rsidR="00194652" w:rsidRPr="00A95671" w:rsidRDefault="00194652" w:rsidP="00194652">
      <w:pPr>
        <w:pStyle w:val="BodyText"/>
        <w:spacing w:after="120"/>
        <w:ind w:left="720"/>
      </w:pPr>
      <w:r w:rsidRPr="00A95671">
        <w:t>Vector Control Needs Assessment, Tamil Nadu, India, November 2020. By Ashwani Kumar, S. Sabesan, A.N. Sriram and K.H.K. Raju. Unpublished report, 56 pp.</w:t>
      </w:r>
    </w:p>
    <w:p w14:paraId="6755CD0A" w14:textId="77777777" w:rsidR="00194652" w:rsidRPr="00A95671" w:rsidRDefault="00194652" w:rsidP="00194652">
      <w:pPr>
        <w:pStyle w:val="BodyText"/>
        <w:spacing w:after="120"/>
        <w:ind w:left="720"/>
      </w:pPr>
      <w:r w:rsidRPr="00A95671">
        <w:rPr>
          <w:u w:val="single"/>
        </w:rPr>
        <w:t>Available from</w:t>
      </w:r>
      <w:r w:rsidRPr="00A95671">
        <w:t>: WHO Representative’s Office, 537, A Wing, Nirman Bhawan, Maulana Azad Road, New Delhi 110 011, India. E-mail: wrindia@who.int</w:t>
      </w:r>
    </w:p>
    <w:p w14:paraId="61A7D6D1" w14:textId="77777777" w:rsidR="00194652" w:rsidRPr="00A95671" w:rsidRDefault="00194652" w:rsidP="00194652">
      <w:pPr>
        <w:pStyle w:val="BodyText"/>
        <w:spacing w:after="120"/>
      </w:pPr>
      <w:r w:rsidRPr="00A95671">
        <w:t>Iran:</w:t>
      </w:r>
    </w:p>
    <w:p w14:paraId="7EE8F620" w14:textId="77777777" w:rsidR="00194652" w:rsidRPr="00A95671" w:rsidRDefault="00194652" w:rsidP="00194652">
      <w:pPr>
        <w:pStyle w:val="BodyText"/>
        <w:spacing w:after="120"/>
        <w:ind w:left="720"/>
      </w:pPr>
      <w:r w:rsidRPr="00A95671">
        <w:rPr>
          <w:u w:val="single"/>
        </w:rPr>
        <w:t>Report</w:t>
      </w:r>
      <w:r w:rsidRPr="00A95671">
        <w:t>: Vector Control Needs Assessment (VCNA), Islamic Republic of Iran, 2018. By Mohammad Mehdi Sedaghat and Ahmadali Enayati. Unpublished report, 152 pp.</w:t>
      </w:r>
    </w:p>
    <w:p w14:paraId="4A372089" w14:textId="77777777" w:rsidR="00194652" w:rsidRPr="00A95671" w:rsidRDefault="00194652" w:rsidP="00194652">
      <w:pPr>
        <w:pStyle w:val="BodyText"/>
        <w:spacing w:after="120"/>
        <w:ind w:left="720"/>
      </w:pPr>
      <w:r w:rsidRPr="00A95671">
        <w:rPr>
          <w:u w:val="single"/>
        </w:rPr>
        <w:t>Available from</w:t>
      </w:r>
      <w:r w:rsidRPr="00A95671">
        <w:t>: WHO Country Office for Islamic Republic of Iran, Tehran, Iran. E-mail: emacoirawr@who.int</w:t>
      </w:r>
    </w:p>
    <w:p w14:paraId="3FE80BCD" w14:textId="77777777" w:rsidR="00194652" w:rsidRPr="00A95671" w:rsidRDefault="00194652" w:rsidP="00194652">
      <w:pPr>
        <w:pStyle w:val="BodyText"/>
        <w:spacing w:after="120"/>
      </w:pPr>
      <w:r w:rsidRPr="00A95671">
        <w:t>Iraq:</w:t>
      </w:r>
    </w:p>
    <w:p w14:paraId="44197DC1" w14:textId="77777777" w:rsidR="00194652" w:rsidRPr="00A95671" w:rsidRDefault="00194652" w:rsidP="00194652">
      <w:pPr>
        <w:pStyle w:val="BodyText"/>
        <w:spacing w:after="120"/>
        <w:ind w:left="720"/>
      </w:pPr>
      <w:r w:rsidRPr="00A95671">
        <w:rPr>
          <w:u w:val="single"/>
        </w:rPr>
        <w:t>Report</w:t>
      </w:r>
      <w:r w:rsidRPr="00A95671">
        <w:t>: Vector control needs assessment questionnaire – Iraq, 2018. By Abdul Jaleel Naji Alzubaidi. Unpublished report, 70 pp.</w:t>
      </w:r>
    </w:p>
    <w:p w14:paraId="20FA3D7E" w14:textId="77777777" w:rsidR="00194652" w:rsidRPr="00A95671" w:rsidRDefault="00194652" w:rsidP="00194652">
      <w:pPr>
        <w:pStyle w:val="BodyText"/>
        <w:spacing w:after="120"/>
        <w:ind w:left="720"/>
        <w:rPr>
          <w:szCs w:val="24"/>
        </w:rPr>
      </w:pPr>
      <w:r w:rsidRPr="00A95671">
        <w:rPr>
          <w:u w:val="single"/>
        </w:rPr>
        <w:t>Available from</w:t>
      </w:r>
      <w:r w:rsidRPr="00A95671">
        <w:t xml:space="preserve">: WHO Representative’s Office, WHO Country Office, UN Compound, Near Diwan School, International Green Zone, </w:t>
      </w:r>
      <w:r w:rsidRPr="00A95671">
        <w:rPr>
          <w:color w:val="323232"/>
          <w:szCs w:val="24"/>
          <w:shd w:val="clear" w:color="auto" w:fill="FFFFFF"/>
        </w:rPr>
        <w:t xml:space="preserve">Baghdad, Iraq. </w:t>
      </w:r>
      <w:r w:rsidRPr="00A95671">
        <w:rPr>
          <w:szCs w:val="24"/>
        </w:rPr>
        <w:t>E-mail: emwroirq@who.int.</w:t>
      </w:r>
    </w:p>
    <w:p w14:paraId="3B15BF39" w14:textId="77777777" w:rsidR="00194652" w:rsidRPr="00A95671" w:rsidRDefault="00194652" w:rsidP="00194652">
      <w:pPr>
        <w:pStyle w:val="BodyText"/>
        <w:spacing w:after="120"/>
      </w:pPr>
      <w:r w:rsidRPr="00A95671">
        <w:t>Maldives:</w:t>
      </w:r>
    </w:p>
    <w:p w14:paraId="4C55CD3D" w14:textId="77777777" w:rsidR="00194652" w:rsidRPr="00A95671" w:rsidRDefault="00194652" w:rsidP="00194652">
      <w:pPr>
        <w:pStyle w:val="BodyText"/>
        <w:spacing w:after="120"/>
        <w:ind w:left="720"/>
      </w:pPr>
      <w:r w:rsidRPr="00A95671">
        <w:rPr>
          <w:u w:val="single"/>
        </w:rPr>
        <w:t>Report</w:t>
      </w:r>
      <w:r w:rsidRPr="00A95671">
        <w:t xml:space="preserve">: Vector Control Needs Assessment – Maldives, 2020. By Aishath </w:t>
      </w:r>
      <w:proofErr w:type="spellStart"/>
      <w:r w:rsidRPr="00A95671">
        <w:t>Shaheen</w:t>
      </w:r>
      <w:proofErr w:type="spellEnd"/>
      <w:r w:rsidRPr="00A95671">
        <w:t xml:space="preserve"> </w:t>
      </w:r>
      <w:proofErr w:type="spellStart"/>
      <w:r w:rsidRPr="00A95671">
        <w:t>Najmee</w:t>
      </w:r>
      <w:proofErr w:type="spellEnd"/>
      <w:r w:rsidRPr="00A95671">
        <w:t xml:space="preserve"> and Sana Saleem. Unpublished report, 16 pp.</w:t>
      </w:r>
    </w:p>
    <w:p w14:paraId="12AF8DB5" w14:textId="77777777" w:rsidR="00194652" w:rsidRPr="00A95671" w:rsidRDefault="00194652" w:rsidP="00194652">
      <w:pPr>
        <w:pStyle w:val="BodyText"/>
        <w:spacing w:after="120"/>
        <w:ind w:left="720"/>
      </w:pPr>
      <w:r w:rsidRPr="00A95671">
        <w:rPr>
          <w:u w:val="single"/>
        </w:rPr>
        <w:lastRenderedPageBreak/>
        <w:t>Available from</w:t>
      </w:r>
      <w:r w:rsidRPr="00A95671">
        <w:t xml:space="preserve">: WHO Representative Office, </w:t>
      </w:r>
      <w:proofErr w:type="spellStart"/>
      <w:r w:rsidRPr="00A95671">
        <w:t>Roashanee</w:t>
      </w:r>
      <w:proofErr w:type="spellEnd"/>
      <w:r w:rsidRPr="00A95671">
        <w:t xml:space="preserve"> Building, 6th Floor, Male 20184, Republic of Maldives. E-mail: sewhomav@who.int</w:t>
      </w:r>
    </w:p>
    <w:p w14:paraId="73DC057C" w14:textId="77777777" w:rsidR="00194652" w:rsidRPr="00A95671" w:rsidRDefault="00194652" w:rsidP="00194652">
      <w:pPr>
        <w:pStyle w:val="BodyText"/>
        <w:spacing w:after="120"/>
      </w:pPr>
      <w:r w:rsidRPr="00A95671">
        <w:t>Nepal:</w:t>
      </w:r>
    </w:p>
    <w:p w14:paraId="5ACB50BE" w14:textId="77777777" w:rsidR="00194652" w:rsidRPr="00A95671" w:rsidRDefault="00194652" w:rsidP="00194652">
      <w:pPr>
        <w:pStyle w:val="BodyText"/>
        <w:spacing w:after="120"/>
        <w:ind w:left="720"/>
      </w:pPr>
      <w:r w:rsidRPr="00A95671">
        <w:rPr>
          <w:u w:val="single"/>
        </w:rPr>
        <w:t>Report</w:t>
      </w:r>
      <w:r w:rsidRPr="00A95671">
        <w:t xml:space="preserve">: Vector Control Needs Assessment for Nepal, 2021. By: </w:t>
      </w:r>
      <w:r w:rsidRPr="00110DFF">
        <w:t>Anonymous</w:t>
      </w:r>
      <w:r w:rsidRPr="00A95671">
        <w:t>. Unpublished report, 54 pp.</w:t>
      </w:r>
    </w:p>
    <w:p w14:paraId="44E57C0A" w14:textId="6CDE4E01" w:rsidR="00194652" w:rsidRPr="00A95671" w:rsidRDefault="00194652" w:rsidP="00194652">
      <w:pPr>
        <w:pStyle w:val="BodyText"/>
        <w:spacing w:after="120"/>
        <w:ind w:left="720"/>
      </w:pPr>
      <w:r w:rsidRPr="00A95671">
        <w:rPr>
          <w:u w:val="single"/>
        </w:rPr>
        <w:t>Available from</w:t>
      </w:r>
      <w:r w:rsidRPr="00A95671">
        <w:t xml:space="preserve">: World Health Organization, Country Office for Nepal, United Nations House, </w:t>
      </w:r>
      <w:proofErr w:type="spellStart"/>
      <w:r w:rsidRPr="00A95671">
        <w:t>Pulchowk</w:t>
      </w:r>
      <w:proofErr w:type="spellEnd"/>
      <w:r w:rsidRPr="00A95671">
        <w:t xml:space="preserve">, </w:t>
      </w:r>
      <w:proofErr w:type="spellStart"/>
      <w:r w:rsidRPr="00A95671">
        <w:t>Lalitpur</w:t>
      </w:r>
      <w:proofErr w:type="spellEnd"/>
      <w:r w:rsidRPr="00A95671">
        <w:t>, Kathmandu, Nepal. E-mail: </w:t>
      </w:r>
      <w:r w:rsidRPr="006D6A5C">
        <w:t>senepwr@who.int</w:t>
      </w:r>
    </w:p>
    <w:p w14:paraId="32D45E81" w14:textId="77777777" w:rsidR="00194652" w:rsidRPr="00A95671" w:rsidRDefault="00194652" w:rsidP="00194652">
      <w:pPr>
        <w:pStyle w:val="BodyText"/>
        <w:spacing w:after="120"/>
      </w:pPr>
      <w:r w:rsidRPr="00A95671">
        <w:t>Sri Lanka:</w:t>
      </w:r>
    </w:p>
    <w:p w14:paraId="183A50A9" w14:textId="77777777" w:rsidR="00194652" w:rsidRPr="00A95671" w:rsidRDefault="00194652" w:rsidP="00194652">
      <w:pPr>
        <w:pStyle w:val="BodyText"/>
        <w:spacing w:after="120"/>
        <w:ind w:left="720"/>
      </w:pPr>
      <w:r w:rsidRPr="00A95671">
        <w:rPr>
          <w:u w:val="single"/>
        </w:rPr>
        <w:t>Report</w:t>
      </w:r>
      <w:r w:rsidRPr="00A95671">
        <w:t xml:space="preserve">: National Vector Control Needs Assessment for Vector Borne Disease Control </w:t>
      </w:r>
      <w:proofErr w:type="spellStart"/>
      <w:r w:rsidRPr="00A95671">
        <w:t>Programmes</w:t>
      </w:r>
      <w:proofErr w:type="spellEnd"/>
      <w:r w:rsidRPr="00A95671">
        <w:t xml:space="preserve"> in Sri Lanka, September 2020. By P.H.D. </w:t>
      </w:r>
      <w:proofErr w:type="spellStart"/>
      <w:r w:rsidRPr="00A95671">
        <w:t>Kusumawathie</w:t>
      </w:r>
      <w:proofErr w:type="spellEnd"/>
      <w:r w:rsidRPr="00A95671">
        <w:t xml:space="preserve"> and </w:t>
      </w:r>
      <w:proofErr w:type="spellStart"/>
      <w:r w:rsidRPr="00A95671">
        <w:t>Devika</w:t>
      </w:r>
      <w:proofErr w:type="spellEnd"/>
      <w:r w:rsidRPr="00A95671">
        <w:t xml:space="preserve"> </w:t>
      </w:r>
      <w:proofErr w:type="spellStart"/>
      <w:r w:rsidRPr="00A95671">
        <w:t>Perera</w:t>
      </w:r>
      <w:proofErr w:type="spellEnd"/>
      <w:r w:rsidRPr="00A95671">
        <w:t xml:space="preserve">. Unpublished report, 174 pp.  </w:t>
      </w:r>
    </w:p>
    <w:p w14:paraId="1035160D" w14:textId="2F46F17F" w:rsidR="00194652" w:rsidRPr="00A95671" w:rsidRDefault="00194652" w:rsidP="00194652">
      <w:pPr>
        <w:pStyle w:val="BodyText"/>
        <w:spacing w:after="120" w:line="240" w:lineRule="auto"/>
        <w:ind w:left="720"/>
        <w:rPr>
          <w:szCs w:val="24"/>
        </w:rPr>
      </w:pPr>
      <w:r w:rsidRPr="00A95671">
        <w:rPr>
          <w:szCs w:val="24"/>
          <w:u w:val="single"/>
        </w:rPr>
        <w:t>Available from</w:t>
      </w:r>
      <w:r w:rsidRPr="00A95671">
        <w:rPr>
          <w:szCs w:val="24"/>
        </w:rPr>
        <w:t>: WHO Country Office for Sri Lanka, 5 Anderson Road, Colombo 05, Sri Lanka. E-mail: </w:t>
      </w:r>
      <w:r w:rsidRPr="006D6A5C">
        <w:rPr>
          <w:szCs w:val="24"/>
        </w:rPr>
        <w:t>sesrlregistry@who.int</w:t>
      </w:r>
    </w:p>
    <w:p w14:paraId="5F9B9C1B" w14:textId="77777777" w:rsidR="00194652" w:rsidRPr="00A95671" w:rsidRDefault="00194652" w:rsidP="00194652">
      <w:pPr>
        <w:pStyle w:val="BodyText"/>
        <w:spacing w:after="120" w:line="240" w:lineRule="auto"/>
        <w:rPr>
          <w:szCs w:val="24"/>
        </w:rPr>
      </w:pPr>
      <w:r w:rsidRPr="00A95671">
        <w:rPr>
          <w:szCs w:val="24"/>
        </w:rPr>
        <w:t>Yemen:</w:t>
      </w:r>
    </w:p>
    <w:p w14:paraId="6FC0982A" w14:textId="77777777" w:rsidR="00194652" w:rsidRPr="00A95671" w:rsidRDefault="00194652" w:rsidP="00194652">
      <w:pPr>
        <w:pStyle w:val="BodyText"/>
        <w:spacing w:after="120"/>
        <w:ind w:left="720"/>
      </w:pPr>
      <w:r w:rsidRPr="00A95671">
        <w:rPr>
          <w:u w:val="single"/>
        </w:rPr>
        <w:t>Report</w:t>
      </w:r>
      <w:r w:rsidRPr="00A95671">
        <w:t>: Vector Control Needs Assessment: Yemen, June 2018. By Mohammed Abdurrahman. Unpublished report, 121 pp.</w:t>
      </w:r>
    </w:p>
    <w:p w14:paraId="4A9A73BA" w14:textId="7ABF8D2D" w:rsidR="00194652" w:rsidRPr="00A95671" w:rsidRDefault="00194652" w:rsidP="00194652">
      <w:pPr>
        <w:pStyle w:val="BodyText"/>
        <w:spacing w:after="120"/>
        <w:ind w:left="720"/>
      </w:pPr>
      <w:r w:rsidRPr="00A95671">
        <w:rPr>
          <w:u w:val="single"/>
        </w:rPr>
        <w:t>Available from</w:t>
      </w:r>
      <w:r w:rsidRPr="00A95671">
        <w:t>: WHO Country Office for Yemen, 543 Sana’a, Yemen. E-mail: </w:t>
      </w:r>
      <w:r w:rsidRPr="006D6A5C">
        <w:rPr>
          <w:shd w:val="clear" w:color="auto" w:fill="FFFFFF"/>
        </w:rPr>
        <w:t>emacoyemwr@who.int</w:t>
      </w:r>
    </w:p>
    <w:sectPr w:rsidR="00194652" w:rsidRPr="00A9567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E9725F" w14:textId="77777777" w:rsidR="003C5CC8" w:rsidRDefault="003C5CC8" w:rsidP="00194652">
      <w:r>
        <w:separator/>
      </w:r>
    </w:p>
  </w:endnote>
  <w:endnote w:type="continuationSeparator" w:id="0">
    <w:p w14:paraId="7E8D0FA8" w14:textId="77777777" w:rsidR="003C5CC8" w:rsidRDefault="003C5CC8" w:rsidP="00194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 w:val="22"/>
        <w:szCs w:val="22"/>
      </w:rPr>
      <w:id w:val="585956792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14:paraId="0FBEB870" w14:textId="35CF51AA" w:rsidR="00194652" w:rsidRPr="003203C4" w:rsidRDefault="00194652">
        <w:pPr>
          <w:pStyle w:val="Footer"/>
          <w:jc w:val="center"/>
        </w:pPr>
        <w:r w:rsidRPr="003203C4">
          <w:fldChar w:fldCharType="begin"/>
        </w:r>
        <w:r w:rsidRPr="003203C4">
          <w:instrText xml:space="preserve"> PAGE   \* MERGEFORMAT </w:instrText>
        </w:r>
        <w:r w:rsidRPr="003203C4">
          <w:fldChar w:fldCharType="separate"/>
        </w:r>
        <w:r w:rsidR="0024533B">
          <w:rPr>
            <w:noProof/>
          </w:rPr>
          <w:t>2</w:t>
        </w:r>
        <w:r w:rsidRPr="003203C4">
          <w:rPr>
            <w:noProof/>
          </w:rPr>
          <w:fldChar w:fldCharType="end"/>
        </w:r>
      </w:p>
    </w:sdtContent>
  </w:sdt>
  <w:p w14:paraId="34FD7E1F" w14:textId="77777777" w:rsidR="00194652" w:rsidRDefault="001946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EAC740" w14:textId="77777777" w:rsidR="003C5CC8" w:rsidRDefault="003C5CC8" w:rsidP="00194652">
      <w:r>
        <w:separator/>
      </w:r>
    </w:p>
  </w:footnote>
  <w:footnote w:type="continuationSeparator" w:id="0">
    <w:p w14:paraId="2FBAACFF" w14:textId="77777777" w:rsidR="003C5CC8" w:rsidRDefault="003C5CC8" w:rsidP="001946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C82F7F"/>
    <w:multiLevelType w:val="hybridMultilevel"/>
    <w:tmpl w:val="B37069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DE44D0"/>
    <w:multiLevelType w:val="hybridMultilevel"/>
    <w:tmpl w:val="374482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5C17D6"/>
    <w:multiLevelType w:val="hybridMultilevel"/>
    <w:tmpl w:val="5D9CB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8B3AA1"/>
    <w:multiLevelType w:val="hybridMultilevel"/>
    <w:tmpl w:val="CA800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4221F8"/>
    <w:multiLevelType w:val="hybridMultilevel"/>
    <w:tmpl w:val="C03C5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2357A0"/>
    <w:multiLevelType w:val="hybridMultilevel"/>
    <w:tmpl w:val="C90C5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0333AA"/>
    <w:multiLevelType w:val="hybridMultilevel"/>
    <w:tmpl w:val="5D307A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56621F"/>
    <w:multiLevelType w:val="hybridMultilevel"/>
    <w:tmpl w:val="99F4AE9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F40050"/>
    <w:multiLevelType w:val="hybridMultilevel"/>
    <w:tmpl w:val="AE4E9AA2"/>
    <w:lvl w:ilvl="0" w:tplc="1CDEBA32">
      <w:start w:val="1"/>
      <w:numFmt w:val="lowerLetter"/>
      <w:lvlText w:val="%1."/>
      <w:lvlJc w:val="left"/>
      <w:pPr>
        <w:ind w:left="4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9" w15:restartNumberingAfterBreak="0">
    <w:nsid w:val="667B4D55"/>
    <w:multiLevelType w:val="hybridMultilevel"/>
    <w:tmpl w:val="5D1E9D26"/>
    <w:lvl w:ilvl="0" w:tplc="013E0EC0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205DEE"/>
    <w:multiLevelType w:val="hybridMultilevel"/>
    <w:tmpl w:val="98BC01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210E5D"/>
    <w:multiLevelType w:val="hybridMultilevel"/>
    <w:tmpl w:val="62329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84126E"/>
    <w:multiLevelType w:val="hybridMultilevel"/>
    <w:tmpl w:val="7876E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F16041"/>
    <w:multiLevelType w:val="hybridMultilevel"/>
    <w:tmpl w:val="BDFE4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"/>
  </w:num>
  <w:num w:numId="3">
    <w:abstractNumId w:val="6"/>
  </w:num>
  <w:num w:numId="4">
    <w:abstractNumId w:val="13"/>
  </w:num>
  <w:num w:numId="5">
    <w:abstractNumId w:val="10"/>
  </w:num>
  <w:num w:numId="6">
    <w:abstractNumId w:val="12"/>
  </w:num>
  <w:num w:numId="7">
    <w:abstractNumId w:val="4"/>
  </w:num>
  <w:num w:numId="8">
    <w:abstractNumId w:val="1"/>
  </w:num>
  <w:num w:numId="9">
    <w:abstractNumId w:val="5"/>
  </w:num>
  <w:num w:numId="10">
    <w:abstractNumId w:val="3"/>
  </w:num>
  <w:num w:numId="11">
    <w:abstractNumId w:val="0"/>
  </w:num>
  <w:num w:numId="12">
    <w:abstractNumId w:val="7"/>
  </w:num>
  <w:num w:numId="13">
    <w:abstractNumId w:val="8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652"/>
    <w:rsid w:val="00003CED"/>
    <w:rsid w:val="000618C7"/>
    <w:rsid w:val="00107928"/>
    <w:rsid w:val="00132A4F"/>
    <w:rsid w:val="00194652"/>
    <w:rsid w:val="001D34D6"/>
    <w:rsid w:val="00224BB4"/>
    <w:rsid w:val="0024533B"/>
    <w:rsid w:val="0029355A"/>
    <w:rsid w:val="002A2BB9"/>
    <w:rsid w:val="002F6E45"/>
    <w:rsid w:val="003103CA"/>
    <w:rsid w:val="003203C4"/>
    <w:rsid w:val="003C5CC8"/>
    <w:rsid w:val="003E4A42"/>
    <w:rsid w:val="005D5BD4"/>
    <w:rsid w:val="005F1EF4"/>
    <w:rsid w:val="00603877"/>
    <w:rsid w:val="006C44D1"/>
    <w:rsid w:val="006D6A5C"/>
    <w:rsid w:val="0075499F"/>
    <w:rsid w:val="007A37F6"/>
    <w:rsid w:val="007D0EC8"/>
    <w:rsid w:val="008565C8"/>
    <w:rsid w:val="00886DB0"/>
    <w:rsid w:val="009261A6"/>
    <w:rsid w:val="00A33AEE"/>
    <w:rsid w:val="00AC0EBA"/>
    <w:rsid w:val="00AE0016"/>
    <w:rsid w:val="00B464E3"/>
    <w:rsid w:val="00BC64B6"/>
    <w:rsid w:val="00C24FA4"/>
    <w:rsid w:val="00C41620"/>
    <w:rsid w:val="00C7589D"/>
    <w:rsid w:val="00C90274"/>
    <w:rsid w:val="00D42E65"/>
    <w:rsid w:val="00D5362D"/>
    <w:rsid w:val="00D85D43"/>
    <w:rsid w:val="00D913B3"/>
    <w:rsid w:val="00DA570A"/>
    <w:rsid w:val="00DC4040"/>
    <w:rsid w:val="00E40BE3"/>
    <w:rsid w:val="00EE7AA0"/>
    <w:rsid w:val="00EF35B6"/>
    <w:rsid w:val="00F0350C"/>
    <w:rsid w:val="00F65C17"/>
    <w:rsid w:val="00F71B98"/>
    <w:rsid w:val="00F73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0BCA8"/>
  <w15:chartTrackingRefBased/>
  <w15:docId w15:val="{16B8EC7D-EBFC-4578-B5A8-B69DC7DD9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465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194652"/>
    <w:pPr>
      <w:spacing w:after="180" w:line="264" w:lineRule="auto"/>
      <w:jc w:val="both"/>
    </w:pPr>
    <w:rPr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194652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basedOn w:val="DefaultParagraphFont"/>
    <w:uiPriority w:val="99"/>
    <w:rsid w:val="00194652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946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4652"/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946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4652"/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styleId="ListParagraph">
    <w:name w:val="List Paragraph"/>
    <w:basedOn w:val="Normal"/>
    <w:uiPriority w:val="34"/>
    <w:qFormat/>
    <w:rsid w:val="00BC64B6"/>
    <w:pPr>
      <w:ind w:left="720"/>
      <w:contextualSpacing/>
    </w:pPr>
  </w:style>
  <w:style w:type="table" w:styleId="TableGrid">
    <w:name w:val="Table Grid"/>
    <w:basedOn w:val="TableNormal"/>
    <w:uiPriority w:val="39"/>
    <w:rsid w:val="00BC64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F35B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245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2</Pages>
  <Words>421</Words>
  <Characters>24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k van den Berg</dc:creator>
  <cp:keywords/>
  <dc:description/>
  <cp:lastModifiedBy>Microsoft account</cp:lastModifiedBy>
  <cp:revision>27</cp:revision>
  <dcterms:created xsi:type="dcterms:W3CDTF">2023-05-30T16:21:00Z</dcterms:created>
  <dcterms:modified xsi:type="dcterms:W3CDTF">2024-04-08T10:52:00Z</dcterms:modified>
</cp:coreProperties>
</file>